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92037B">
      <w:pPr>
        <w:jc w:val="both"/>
        <w:rPr>
          <w:rFonts w:hint="default" w:ascii="Times New Roman" w:hAnsi="Times New Roman" w:cs="Times New Roman" w:eastAsiaTheme="minorEastAsia"/>
          <w:lang w:eastAsia="zh-CN"/>
        </w:rPr>
      </w:pPr>
    </w:p>
    <w:p w14:paraId="7A925517"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6690" cy="2543175"/>
            <wp:effectExtent l="0" t="0" r="6350" b="1905"/>
            <wp:docPr id="22" name="图片 22" descr="ident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ident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54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FD100"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 1. Identification test result under Rule 1.</w:t>
      </w:r>
    </w:p>
    <w:p w14:paraId="200153B0"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6690" cy="2543175"/>
            <wp:effectExtent l="0" t="0" r="6350" b="1905"/>
            <wp:docPr id="23" name="图片 23" descr="ident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ident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54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C03BB"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Fig 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. Identification test result under Rule 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 w14:paraId="51857316"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6690" cy="2543175"/>
            <wp:effectExtent l="0" t="0" r="6350" b="1905"/>
            <wp:docPr id="3" name="图片 3" descr="ident_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ident_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54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FE053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Fig 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 xml:space="preserve">. Identification test result under Rule 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 w14:paraId="658D99F5"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2F45CEC4"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40C5C83F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4310" cy="3955415"/>
            <wp:effectExtent l="0" t="0" r="13970" b="6985"/>
            <wp:docPr id="25" name="图片 25" descr="mode_check_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mode_check_1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4310" cy="3955415"/>
            <wp:effectExtent l="0" t="0" r="13970" b="6985"/>
            <wp:docPr id="26" name="图片 26" descr="mode_check_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mode_check_1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4310" cy="3955415"/>
            <wp:effectExtent l="0" t="0" r="13970" b="6985"/>
            <wp:docPr id="27" name="图片 27" descr="mode_check_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mode_check_1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4AA1E"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 4. Mode checks under Rule 1.</w:t>
      </w:r>
    </w:p>
    <w:p w14:paraId="3E630422"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 w14:paraId="392341FF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4310" cy="3955415"/>
            <wp:effectExtent l="0" t="0" r="13970" b="6985"/>
            <wp:docPr id="28" name="图片 28" descr="mode_check_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mode_check_2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4310" cy="3955415"/>
            <wp:effectExtent l="0" t="0" r="13970" b="6985"/>
            <wp:docPr id="16" name="图片 16" descr="mode_check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mode_check_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4310" cy="3955415"/>
            <wp:effectExtent l="0" t="0" r="13970" b="6985"/>
            <wp:docPr id="31" name="图片 31" descr="mode_check_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mode_check_2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9BA5C"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 5. Mode checks under Rule 2.</w:t>
      </w:r>
    </w:p>
    <w:p w14:paraId="6522E902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4310" cy="3955415"/>
            <wp:effectExtent l="0" t="0" r="13970" b="6985"/>
            <wp:docPr id="32" name="图片 32" descr="mode_check_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mode_check_3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4310" cy="3955415"/>
            <wp:effectExtent l="0" t="0" r="13970" b="6985"/>
            <wp:docPr id="33" name="图片 33" descr="mode_check_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mode_check_3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4310" cy="3955415"/>
            <wp:effectExtent l="0" t="0" r="13970" b="6985"/>
            <wp:docPr id="34" name="图片 34" descr="mode_check_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mode_check_3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E1BBE"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 6. Mode checks under Rule 3.</w:t>
      </w:r>
    </w:p>
    <w:p w14:paraId="7ECA31BA"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5F0FD904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4310" cy="3955415"/>
            <wp:effectExtent l="0" t="0" r="13970" b="6985"/>
            <wp:docPr id="35" name="图片 35" descr="pri_pos_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pri_pos_1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4310" cy="3955415"/>
            <wp:effectExtent l="0" t="0" r="13970" b="6985"/>
            <wp:docPr id="36" name="图片 36" descr="pri_pos_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pri_pos_12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4310" cy="3955415"/>
            <wp:effectExtent l="0" t="0" r="13970" b="6985"/>
            <wp:docPr id="37" name="图片 37" descr="pri_pos_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pri_pos_13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132B8"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 7. Prior and posterior distributions of parameters under Rule 1. </w:t>
      </w:r>
    </w:p>
    <w:p w14:paraId="17DBEF59"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 w14:paraId="191ACBF5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4310" cy="3955415"/>
            <wp:effectExtent l="0" t="0" r="13970" b="6985"/>
            <wp:docPr id="38" name="图片 38" descr="pri_pos_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pri_pos_21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4310" cy="3955415"/>
            <wp:effectExtent l="0" t="0" r="13970" b="6985"/>
            <wp:docPr id="39" name="图片 39" descr="pri_pos_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pri_pos_22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4310" cy="3955415"/>
            <wp:effectExtent l="0" t="0" r="13970" b="6985"/>
            <wp:docPr id="40" name="图片 40" descr="pri_pos_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 descr="pri_pos_23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4E05B"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 8. Prior and posterior distributions of parameters under Rule 2. </w:t>
      </w:r>
    </w:p>
    <w:p w14:paraId="2D891862"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 w14:paraId="1DD1B7DD"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74310" cy="3955415"/>
            <wp:effectExtent l="0" t="0" r="13970" b="6985"/>
            <wp:docPr id="41" name="图片 41" descr="pri_pos_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pri_pos_31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74310" cy="3955415"/>
            <wp:effectExtent l="0" t="0" r="13970" b="6985"/>
            <wp:docPr id="42" name="图片 42" descr="pri_pos_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pri_pos_32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74310" cy="3955415"/>
            <wp:effectExtent l="0" t="0" r="13970" b="6985"/>
            <wp:docPr id="44" name="图片 44" descr="pri_pos_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pri_pos_33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4417429"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 9. Prior and posterior distributions of parameters under Rule 3. </w:t>
      </w:r>
    </w:p>
    <w:p w14:paraId="03613157"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4F2331"/>
    <w:rsid w:val="2CB25B52"/>
    <w:rsid w:val="309B06AC"/>
    <w:rsid w:val="33B45D0C"/>
    <w:rsid w:val="3B800BCA"/>
    <w:rsid w:val="4F1B04EB"/>
    <w:rsid w:val="554D5B69"/>
    <w:rsid w:val="5737262D"/>
    <w:rsid w:val="677727E8"/>
    <w:rsid w:val="6B941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5" Type="http://schemas.openxmlformats.org/officeDocument/2006/relationships/fontTable" Target="fontTable.xml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78</Words>
  <Characters>372</Characters>
  <Lines>0</Lines>
  <Paragraphs>0</Paragraphs>
  <TotalTime>7</TotalTime>
  <ScaleCrop>false</ScaleCrop>
  <LinksUpToDate>false</LinksUpToDate>
  <CharactersWithSpaces>44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8T17:20:00Z</dcterms:created>
  <dc:creator>刘宗奕</dc:creator>
  <cp:lastModifiedBy>良晤</cp:lastModifiedBy>
  <dcterms:modified xsi:type="dcterms:W3CDTF">2026-02-15T08:33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mU4NDBkNmYxZjg3MjZiZjBkMGNmYzU2ZjY4NzkxMWIiLCJ1c2VySWQiOiIxMTU3MzM1NjE4In0=</vt:lpwstr>
  </property>
  <property fmtid="{D5CDD505-2E9C-101B-9397-08002B2CF9AE}" pid="4" name="ICV">
    <vt:lpwstr>4C8AFE3BD7E34E489F78D11E515C7DB0_12</vt:lpwstr>
  </property>
</Properties>
</file>